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D3B" w:rsidRDefault="00894D3B" w:rsidP="002E3D5F">
      <w:pPr>
        <w:pStyle w:val="Heading5"/>
        <w:tabs>
          <w:tab w:val="left" w:pos="720"/>
        </w:tabs>
        <w:ind w:left="720"/>
        <w:rPr>
          <w:i w:val="0"/>
        </w:rPr>
      </w:pPr>
      <w:r>
        <w:rPr>
          <w:i w:val="0"/>
        </w:rPr>
        <w:t>T</w:t>
      </w:r>
      <w:r w:rsidRPr="00BA5CFF">
        <w:rPr>
          <w:i w:val="0"/>
        </w:rPr>
        <w:t xml:space="preserve">able </w:t>
      </w:r>
      <w:bookmarkStart w:id="0" w:name="_GoBack"/>
      <w:bookmarkEnd w:id="0"/>
      <w:r w:rsidR="00C87DE2">
        <w:rPr>
          <w:i w:val="0"/>
        </w:rPr>
        <w:t>S</w:t>
      </w:r>
      <w:r w:rsidR="00C87DE2">
        <w:rPr>
          <w:i w:val="0"/>
        </w:rPr>
        <w:t>6</w:t>
      </w:r>
      <w:r w:rsidRPr="00592D2D">
        <w:rPr>
          <w:i w:val="0"/>
        </w:rPr>
        <w:t xml:space="preserve">. </w:t>
      </w:r>
      <w:r w:rsidR="00592D2D" w:rsidRPr="00592D2D">
        <w:t>Parent-of-origin analysis after exclusion of families with parental history of AD</w:t>
      </w:r>
    </w:p>
    <w:p w:rsidR="00894D3B" w:rsidRPr="001D27D5" w:rsidRDefault="00894D3B" w:rsidP="001D27D5"/>
    <w:tbl>
      <w:tblPr>
        <w:tblW w:w="0" w:type="auto"/>
        <w:tblInd w:w="7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85" w:type="dxa"/>
          <w:left w:w="28" w:type="dxa"/>
          <w:bottom w:w="85" w:type="dxa"/>
          <w:right w:w="28" w:type="dxa"/>
        </w:tblCellMar>
        <w:tblLook w:val="01E0" w:firstRow="1" w:lastRow="1" w:firstColumn="1" w:lastColumn="1" w:noHBand="0" w:noVBand="0"/>
      </w:tblPr>
      <w:tblGrid>
        <w:gridCol w:w="1814"/>
        <w:gridCol w:w="1814"/>
        <w:gridCol w:w="1814"/>
        <w:gridCol w:w="1814"/>
        <w:gridCol w:w="1814"/>
        <w:gridCol w:w="2838"/>
      </w:tblGrid>
      <w:tr w:rsidR="00894D3B" w:rsidRPr="009D6873" w:rsidTr="002E3D5F">
        <w:tc>
          <w:tcPr>
            <w:tcW w:w="11908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b/>
                <w:sz w:val="22"/>
                <w:szCs w:val="22"/>
              </w:rPr>
              <w:t>Child genotype model (CG)</w:t>
            </w:r>
          </w:p>
        </w:tc>
      </w:tr>
      <w:tr w:rsidR="00894D3B" w:rsidRPr="009D6873" w:rsidTr="002E3D5F"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Study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R1 (CI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R2 (CI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S1 (CI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B57CFD">
              <w:rPr>
                <w:i/>
              </w:rPr>
              <w:t>P</w:t>
            </w:r>
            <w:r w:rsidRPr="00B57CFD">
              <w:rPr>
                <w:vertAlign w:val="subscript"/>
                <w:lang w:val="it-IT"/>
              </w:rPr>
              <w:t>null</w:t>
            </w:r>
            <w:r w:rsidRPr="00680BBF">
              <w:rPr>
                <w:vertAlign w:val="superscript"/>
                <w:lang w:val="it-IT"/>
              </w:rPr>
              <w:t>a</w:t>
            </w:r>
          </w:p>
        </w:tc>
        <w:tc>
          <w:tcPr>
            <w:tcW w:w="2838" w:type="dxa"/>
            <w:tcBorders>
              <w:top w:val="single" w:sz="12" w:space="0" w:color="auto"/>
            </w:tcBorders>
            <w:vAlign w:val="center"/>
          </w:tcPr>
          <w:p w:rsidR="00894D3B" w:rsidRPr="009D6873" w:rsidRDefault="00894D3B" w:rsidP="00976072">
            <w:pPr>
              <w:jc w:val="center"/>
            </w:pPr>
            <w:r w:rsidRPr="00B57CFD">
              <w:rPr>
                <w:i/>
              </w:rPr>
              <w:t>P</w:t>
            </w:r>
            <w:r w:rsidRPr="00680BBF">
              <w:rPr>
                <w:vertAlign w:val="subscript"/>
              </w:rPr>
              <w:t>CG</w:t>
            </w:r>
            <w:r>
              <w:rPr>
                <w:vertAlign w:val="subscript"/>
              </w:rPr>
              <w:t xml:space="preserve"> vs </w:t>
            </w:r>
            <w:proofErr w:type="spellStart"/>
            <w:r>
              <w:rPr>
                <w:vertAlign w:val="subscript"/>
              </w:rPr>
              <w:t>M</w:t>
            </w:r>
            <w:r w:rsidRPr="00680BBF">
              <w:rPr>
                <w:vertAlign w:val="subscript"/>
              </w:rPr>
              <w:t>G</w:t>
            </w:r>
            <w:r w:rsidRPr="00680BBF">
              <w:rPr>
                <w:vertAlign w:val="superscript"/>
              </w:rPr>
              <w:t>b</w:t>
            </w:r>
            <w:proofErr w:type="spellEnd"/>
          </w:p>
        </w:tc>
      </w:tr>
      <w:tr w:rsidR="00894D3B" w:rsidRPr="009D6873" w:rsidTr="002E3D5F">
        <w:tc>
          <w:tcPr>
            <w:tcW w:w="1814" w:type="dxa"/>
            <w:tcBorders>
              <w:bottom w:val="nil"/>
            </w:tcBorders>
            <w:vAlign w:val="center"/>
          </w:tcPr>
          <w:p w:rsidR="00894D3B" w:rsidRPr="00A27EE5" w:rsidRDefault="00894D3B" w:rsidP="00E31780">
            <w:pPr>
              <w:jc w:val="center"/>
              <w:rPr>
                <w:lang w:val="it-IT"/>
              </w:rPr>
            </w:pPr>
            <w:r w:rsidRPr="00A27EE5">
              <w:rPr>
                <w:sz w:val="22"/>
                <w:szCs w:val="22"/>
                <w:lang w:val="it-IT"/>
              </w:rPr>
              <w:t>Central European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3.40 (2.89-3.99)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12.25 (7.73-19.42))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1.4 x 10</w:t>
            </w:r>
            <w:r w:rsidRPr="009D6873">
              <w:rPr>
                <w:sz w:val="22"/>
                <w:szCs w:val="22"/>
                <w:vertAlign w:val="superscript"/>
              </w:rPr>
              <w:t>-67</w:t>
            </w:r>
          </w:p>
        </w:tc>
        <w:tc>
          <w:tcPr>
            <w:tcW w:w="2838" w:type="dxa"/>
            <w:tcBorders>
              <w:bottom w:val="nil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-</w:t>
            </w:r>
          </w:p>
        </w:tc>
      </w:tr>
      <w:tr w:rsidR="00894D3B" w:rsidRPr="009D6873" w:rsidTr="002E3D5F"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A27EE5" w:rsidRDefault="00894D3B" w:rsidP="00E31780">
            <w:pPr>
              <w:jc w:val="center"/>
              <w:rPr>
                <w:lang w:val="it-IT"/>
              </w:rPr>
            </w:pPr>
            <w:r w:rsidRPr="00A27EE5">
              <w:rPr>
                <w:sz w:val="22"/>
                <w:szCs w:val="22"/>
                <w:lang w:val="it-IT"/>
              </w:rPr>
              <w:t>Northern Europea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9D6873" w:rsidRDefault="00B9181E" w:rsidP="00B608B8">
            <w:pPr>
              <w:jc w:val="center"/>
            </w:pPr>
            <w:r w:rsidRPr="00B9181E">
              <w:rPr>
                <w:sz w:val="22"/>
                <w:szCs w:val="22"/>
              </w:rPr>
              <w:t>2.61 (1.89-3.62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9D6873" w:rsidRDefault="00B9181E" w:rsidP="00B608B8">
            <w:pPr>
              <w:jc w:val="center"/>
            </w:pPr>
            <w:r w:rsidRPr="00B9181E">
              <w:rPr>
                <w:sz w:val="22"/>
                <w:szCs w:val="22"/>
              </w:rPr>
              <w:t>10.78 (3.11-37.31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9D6873" w:rsidRDefault="00915E6E" w:rsidP="00B608B8">
            <w:pPr>
              <w:jc w:val="center"/>
            </w:pPr>
            <w:r>
              <w:rPr>
                <w:sz w:val="22"/>
                <w:szCs w:val="22"/>
              </w:rPr>
              <w:t>2.0</w:t>
            </w:r>
            <w:r w:rsidR="00894D3B" w:rsidRPr="009D6873">
              <w:rPr>
                <w:sz w:val="22"/>
                <w:szCs w:val="22"/>
              </w:rPr>
              <w:t xml:space="preserve"> x 10</w:t>
            </w:r>
            <w:r w:rsidR="00894D3B" w:rsidRPr="009D6873">
              <w:rPr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2838" w:type="dxa"/>
            <w:tcBorders>
              <w:top w:val="nil"/>
              <w:bottom w:val="nil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-</w:t>
            </w:r>
          </w:p>
        </w:tc>
      </w:tr>
      <w:tr w:rsidR="00894D3B" w:rsidRPr="009D6873" w:rsidTr="002E3D5F"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9D6873" w:rsidRDefault="00894D3B" w:rsidP="00E31780">
            <w:pPr>
              <w:jc w:val="center"/>
            </w:pPr>
            <w:r>
              <w:rPr>
                <w:sz w:val="22"/>
                <w:szCs w:val="22"/>
              </w:rPr>
              <w:t>Meta-</w:t>
            </w:r>
            <w:r w:rsidRPr="009D6873">
              <w:rPr>
                <w:sz w:val="22"/>
                <w:szCs w:val="22"/>
              </w:rPr>
              <w:t>analysis</w:t>
            </w:r>
          </w:p>
          <w:p w:rsidR="00894D3B" w:rsidRPr="009D6873" w:rsidRDefault="00894D3B" w:rsidP="00E31780">
            <w:pPr>
              <w:jc w:val="center"/>
            </w:pPr>
            <w:proofErr w:type="spellStart"/>
            <w:r w:rsidRPr="00B57CFD">
              <w:rPr>
                <w:i/>
              </w:rPr>
              <w:t>P</w:t>
            </w:r>
            <w:r w:rsidRPr="007C5236">
              <w:rPr>
                <w:vertAlign w:val="subscript"/>
              </w:rPr>
              <w:t>meta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9D6873" w:rsidRDefault="00A82BB5" w:rsidP="00B608B8">
            <w:pPr>
              <w:jc w:val="center"/>
            </w:pPr>
            <w:r w:rsidRPr="00A82BB5">
              <w:rPr>
                <w:sz w:val="22"/>
                <w:szCs w:val="22"/>
              </w:rPr>
              <w:t>3.22 (2.79-3.73)</w:t>
            </w:r>
          </w:p>
          <w:p w:rsidR="00894D3B" w:rsidRPr="009D6873" w:rsidRDefault="005255A2" w:rsidP="005255A2">
            <w:pPr>
              <w:jc w:val="center"/>
            </w:pPr>
            <w:r>
              <w:rPr>
                <w:sz w:val="22"/>
                <w:szCs w:val="22"/>
              </w:rPr>
              <w:t>8</w:t>
            </w:r>
            <w:r w:rsidR="00894D3B" w:rsidRPr="009D6873">
              <w:rPr>
                <w:sz w:val="22"/>
                <w:szCs w:val="22"/>
              </w:rPr>
              <w:t>.8 x 10</w:t>
            </w:r>
            <w:r w:rsidR="00894D3B" w:rsidRPr="009D6873">
              <w:rPr>
                <w:sz w:val="22"/>
                <w:szCs w:val="22"/>
                <w:vertAlign w:val="superscript"/>
              </w:rPr>
              <w:t>-</w:t>
            </w:r>
            <w:r w:rsidRPr="009D6873">
              <w:rPr>
                <w:sz w:val="22"/>
                <w:szCs w:val="22"/>
                <w:vertAlign w:val="superscript"/>
              </w:rPr>
              <w:t>5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9D6873" w:rsidRDefault="00A82BB5" w:rsidP="00B608B8">
            <w:pPr>
              <w:jc w:val="center"/>
            </w:pPr>
            <w:r w:rsidRPr="00A82BB5">
              <w:rPr>
                <w:sz w:val="22"/>
                <w:szCs w:val="22"/>
              </w:rPr>
              <w:t>12.06 (7.83-18.58)</w:t>
            </w:r>
          </w:p>
          <w:p w:rsidR="00894D3B" w:rsidRPr="009D6873" w:rsidRDefault="005255A2" w:rsidP="00B608B8">
            <w:pPr>
              <w:jc w:val="center"/>
            </w:pPr>
            <w:r>
              <w:rPr>
                <w:sz w:val="22"/>
                <w:szCs w:val="22"/>
              </w:rPr>
              <w:t>1.4</w:t>
            </w:r>
            <w:r w:rsidR="00894D3B" w:rsidRPr="009D6873">
              <w:rPr>
                <w:sz w:val="22"/>
                <w:szCs w:val="22"/>
              </w:rPr>
              <w:t xml:space="preserve"> x 10</w:t>
            </w:r>
            <w:r w:rsidR="00894D3B" w:rsidRPr="009D6873">
              <w:rPr>
                <w:sz w:val="22"/>
                <w:szCs w:val="22"/>
                <w:vertAlign w:val="superscript"/>
              </w:rPr>
              <w:t>-2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-</w:t>
            </w:r>
          </w:p>
        </w:tc>
        <w:tc>
          <w:tcPr>
            <w:tcW w:w="2838" w:type="dxa"/>
            <w:tcBorders>
              <w:top w:val="nil"/>
              <w:bottom w:val="nil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-</w:t>
            </w:r>
          </w:p>
        </w:tc>
      </w:tr>
      <w:tr w:rsidR="005255A2" w:rsidRPr="009D6873" w:rsidTr="002E3D5F"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255A2" w:rsidRDefault="005255A2" w:rsidP="00E31780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i/>
              </w:rPr>
              <w:t>P</w:t>
            </w:r>
            <w:r>
              <w:rPr>
                <w:vertAlign w:val="subscript"/>
              </w:rPr>
              <w:t>het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255A2" w:rsidRPr="00A82BB5" w:rsidRDefault="005255A2" w:rsidP="00B608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255A2" w:rsidRPr="00A82BB5" w:rsidRDefault="005255A2" w:rsidP="00B608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255A2" w:rsidRPr="009D6873" w:rsidRDefault="005255A2" w:rsidP="00B60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255A2" w:rsidRPr="009D6873" w:rsidRDefault="005255A2" w:rsidP="00B60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bottom w:val="nil"/>
            </w:tcBorders>
            <w:vAlign w:val="center"/>
          </w:tcPr>
          <w:p w:rsidR="005255A2" w:rsidRPr="009D6873" w:rsidRDefault="005255A2" w:rsidP="00B608B8">
            <w:pPr>
              <w:jc w:val="center"/>
              <w:rPr>
                <w:sz w:val="22"/>
                <w:szCs w:val="22"/>
              </w:rPr>
            </w:pPr>
          </w:p>
        </w:tc>
      </w:tr>
      <w:tr w:rsidR="00894D3B" w:rsidRPr="009D6873" w:rsidTr="002E3D5F">
        <w:trPr>
          <w:trHeight w:hRule="exact" w:val="113"/>
        </w:trPr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  <w:rPr>
                <w:b/>
                <w:lang w:val="it-IT"/>
              </w:rPr>
            </w:pPr>
          </w:p>
        </w:tc>
        <w:tc>
          <w:tcPr>
            <w:tcW w:w="10094" w:type="dxa"/>
            <w:gridSpan w:val="5"/>
            <w:tcBorders>
              <w:top w:val="nil"/>
              <w:bottom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  <w:rPr>
                <w:b/>
                <w:lang w:val="it-IT"/>
              </w:rPr>
            </w:pPr>
          </w:p>
        </w:tc>
      </w:tr>
      <w:tr w:rsidR="00894D3B" w:rsidRPr="009D6873" w:rsidTr="002E3D5F">
        <w:tc>
          <w:tcPr>
            <w:tcW w:w="11908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  <w:rPr>
                <w:lang w:val="it-IT"/>
              </w:rPr>
            </w:pPr>
            <w:r w:rsidRPr="009D6873">
              <w:rPr>
                <w:b/>
                <w:sz w:val="22"/>
                <w:szCs w:val="22"/>
                <w:lang w:val="it-IT"/>
              </w:rPr>
              <w:t>Maternal Genotype model (MG)</w:t>
            </w:r>
          </w:p>
        </w:tc>
      </w:tr>
      <w:tr w:rsidR="00894D3B" w:rsidRPr="009D6873" w:rsidTr="002E3D5F"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Study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  <w:rPr>
                <w:lang w:val="it-IT"/>
              </w:rPr>
            </w:pPr>
            <w:r w:rsidRPr="009D6873">
              <w:rPr>
                <w:sz w:val="22"/>
                <w:szCs w:val="22"/>
                <w:lang w:val="it-IT"/>
              </w:rPr>
              <w:t>R1 (CI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  <w:rPr>
                <w:lang w:val="it-IT"/>
              </w:rPr>
            </w:pPr>
            <w:r w:rsidRPr="009D6873">
              <w:rPr>
                <w:sz w:val="22"/>
                <w:szCs w:val="22"/>
                <w:lang w:val="it-IT"/>
              </w:rPr>
              <w:t>R2 (CI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  <w:rPr>
                <w:lang w:val="it-IT"/>
              </w:rPr>
            </w:pPr>
            <w:r w:rsidRPr="009D6873">
              <w:rPr>
                <w:sz w:val="22"/>
                <w:szCs w:val="22"/>
                <w:lang w:val="it-IT"/>
              </w:rPr>
              <w:t>S1 (CI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  <w:rPr>
                <w:lang w:val="it-IT"/>
              </w:rPr>
            </w:pPr>
            <w:r w:rsidRPr="00B57CFD">
              <w:rPr>
                <w:i/>
              </w:rPr>
              <w:t>P</w:t>
            </w:r>
            <w:r w:rsidRPr="00B57CFD">
              <w:rPr>
                <w:vertAlign w:val="subscript"/>
                <w:lang w:val="it-IT"/>
              </w:rPr>
              <w:t>null</w:t>
            </w:r>
            <w:r w:rsidRPr="00680BBF">
              <w:rPr>
                <w:vertAlign w:val="superscript"/>
                <w:lang w:val="it-IT"/>
              </w:rPr>
              <w:t>a</w:t>
            </w:r>
          </w:p>
        </w:tc>
        <w:tc>
          <w:tcPr>
            <w:tcW w:w="2838" w:type="dxa"/>
            <w:tcBorders>
              <w:top w:val="single" w:sz="12" w:space="0" w:color="auto"/>
            </w:tcBorders>
            <w:vAlign w:val="center"/>
          </w:tcPr>
          <w:p w:rsidR="00894D3B" w:rsidRPr="009D6873" w:rsidRDefault="00894D3B" w:rsidP="00B608B8">
            <w:pPr>
              <w:jc w:val="center"/>
              <w:rPr>
                <w:lang w:val="it-IT"/>
              </w:rPr>
            </w:pPr>
            <w:r w:rsidRPr="00B57CFD">
              <w:rPr>
                <w:i/>
              </w:rPr>
              <w:t>P</w:t>
            </w:r>
            <w:r w:rsidRPr="00680BBF">
              <w:rPr>
                <w:vertAlign w:val="subscript"/>
              </w:rPr>
              <w:t>CG</w:t>
            </w:r>
            <w:r>
              <w:rPr>
                <w:vertAlign w:val="subscript"/>
              </w:rPr>
              <w:t xml:space="preserve"> vs </w:t>
            </w:r>
            <w:proofErr w:type="spellStart"/>
            <w:r>
              <w:rPr>
                <w:vertAlign w:val="subscript"/>
              </w:rPr>
              <w:t>M</w:t>
            </w:r>
            <w:r w:rsidRPr="00680BBF">
              <w:rPr>
                <w:vertAlign w:val="subscript"/>
              </w:rPr>
              <w:t>G</w:t>
            </w:r>
            <w:r w:rsidRPr="00680BBF">
              <w:rPr>
                <w:vertAlign w:val="superscript"/>
              </w:rPr>
              <w:t>b</w:t>
            </w:r>
            <w:proofErr w:type="spellEnd"/>
          </w:p>
        </w:tc>
      </w:tr>
      <w:tr w:rsidR="00894D3B" w:rsidRPr="001319D8" w:rsidTr="002E3D5F">
        <w:tc>
          <w:tcPr>
            <w:tcW w:w="1814" w:type="dxa"/>
            <w:tcBorders>
              <w:bottom w:val="nil"/>
            </w:tcBorders>
            <w:vAlign w:val="center"/>
          </w:tcPr>
          <w:p w:rsidR="00894D3B" w:rsidRPr="00A27EE5" w:rsidRDefault="00894D3B" w:rsidP="00E31780">
            <w:pPr>
              <w:jc w:val="center"/>
              <w:rPr>
                <w:lang w:val="it-IT"/>
              </w:rPr>
            </w:pPr>
            <w:r w:rsidRPr="00A27EE5">
              <w:rPr>
                <w:sz w:val="22"/>
                <w:szCs w:val="22"/>
                <w:lang w:val="it-IT"/>
              </w:rPr>
              <w:t>Central European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894D3B" w:rsidRPr="001319D8" w:rsidRDefault="00894D3B" w:rsidP="00B608B8">
            <w:pPr>
              <w:jc w:val="center"/>
            </w:pPr>
            <w:r w:rsidRPr="001319D8">
              <w:rPr>
                <w:sz w:val="22"/>
                <w:szCs w:val="22"/>
              </w:rPr>
              <w:t>2.88 (2.36-3.52)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894D3B" w:rsidRPr="001319D8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9.61 (5.87-15.74)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894D3B" w:rsidRPr="001319D8" w:rsidRDefault="00894D3B" w:rsidP="00B608B8">
            <w:pPr>
              <w:jc w:val="center"/>
            </w:pPr>
            <w:r w:rsidRPr="001319D8">
              <w:rPr>
                <w:sz w:val="22"/>
                <w:szCs w:val="22"/>
              </w:rPr>
              <w:t>1.42 (1.11-1.81)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894D3B" w:rsidRPr="001319D8" w:rsidRDefault="00894D3B" w:rsidP="00B608B8">
            <w:pPr>
              <w:jc w:val="center"/>
            </w:pPr>
            <w:r w:rsidRPr="001319D8">
              <w:rPr>
                <w:sz w:val="22"/>
                <w:szCs w:val="22"/>
              </w:rPr>
              <w:t>4.4 x 10</w:t>
            </w:r>
            <w:r w:rsidRPr="009E060A">
              <w:rPr>
                <w:sz w:val="22"/>
                <w:szCs w:val="22"/>
                <w:vertAlign w:val="superscript"/>
              </w:rPr>
              <w:t>-68</w:t>
            </w:r>
          </w:p>
        </w:tc>
        <w:tc>
          <w:tcPr>
            <w:tcW w:w="2838" w:type="dxa"/>
            <w:tcBorders>
              <w:bottom w:val="nil"/>
            </w:tcBorders>
            <w:vAlign w:val="center"/>
          </w:tcPr>
          <w:p w:rsidR="00894D3B" w:rsidRPr="001319D8" w:rsidRDefault="00894D3B" w:rsidP="00B608B8">
            <w:pPr>
              <w:jc w:val="center"/>
            </w:pPr>
            <w:r w:rsidRPr="001319D8">
              <w:rPr>
                <w:sz w:val="22"/>
                <w:szCs w:val="22"/>
              </w:rPr>
              <w:t>0.006</w:t>
            </w:r>
          </w:p>
        </w:tc>
      </w:tr>
      <w:tr w:rsidR="00894D3B" w:rsidRPr="001319D8" w:rsidTr="002E3D5F"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A27EE5" w:rsidRDefault="00894D3B" w:rsidP="00E31780">
            <w:pPr>
              <w:jc w:val="center"/>
              <w:rPr>
                <w:lang w:val="it-IT"/>
              </w:rPr>
            </w:pPr>
            <w:r w:rsidRPr="00A27EE5">
              <w:rPr>
                <w:sz w:val="22"/>
                <w:szCs w:val="22"/>
                <w:lang w:val="it-IT"/>
              </w:rPr>
              <w:t>Northern Europea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1319D8" w:rsidRDefault="00915E6E" w:rsidP="00B608B8">
            <w:pPr>
              <w:jc w:val="center"/>
            </w:pPr>
            <w:r w:rsidRPr="00915E6E">
              <w:rPr>
                <w:sz w:val="22"/>
                <w:szCs w:val="22"/>
              </w:rPr>
              <w:t>2.34 (1.60-3.42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1319D8" w:rsidRDefault="00915E6E" w:rsidP="00B608B8">
            <w:pPr>
              <w:jc w:val="center"/>
            </w:pPr>
            <w:r w:rsidRPr="00915E6E">
              <w:rPr>
                <w:sz w:val="22"/>
                <w:szCs w:val="22"/>
              </w:rPr>
              <w:t>8.92 (2.47-32.24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1319D8" w:rsidRDefault="00915E6E" w:rsidP="00B608B8">
            <w:pPr>
              <w:jc w:val="center"/>
            </w:pPr>
            <w:r w:rsidRPr="00915E6E">
              <w:rPr>
                <w:sz w:val="22"/>
                <w:szCs w:val="22"/>
              </w:rPr>
              <w:t>1.29 (0.83-1.9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1319D8" w:rsidRDefault="00915E6E" w:rsidP="00915E6E">
            <w:pPr>
              <w:jc w:val="center"/>
            </w:pPr>
            <w:r>
              <w:rPr>
                <w:sz w:val="22"/>
                <w:szCs w:val="22"/>
              </w:rPr>
              <w:t>5.8</w:t>
            </w:r>
            <w:r w:rsidR="00894D3B" w:rsidRPr="001319D8">
              <w:rPr>
                <w:sz w:val="22"/>
                <w:szCs w:val="22"/>
              </w:rPr>
              <w:t xml:space="preserve"> x 10</w:t>
            </w:r>
            <w:r w:rsidR="00894D3B" w:rsidRPr="009E060A">
              <w:rPr>
                <w:sz w:val="22"/>
                <w:szCs w:val="22"/>
                <w:vertAlign w:val="superscript"/>
              </w:rPr>
              <w:t>-</w:t>
            </w:r>
            <w:r w:rsidRPr="009E060A">
              <w:rPr>
                <w:sz w:val="22"/>
                <w:szCs w:val="22"/>
                <w:vertAlign w:val="superscript"/>
              </w:rPr>
              <w:t>0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2838" w:type="dxa"/>
            <w:tcBorders>
              <w:top w:val="nil"/>
              <w:bottom w:val="nil"/>
            </w:tcBorders>
            <w:vAlign w:val="center"/>
          </w:tcPr>
          <w:p w:rsidR="00894D3B" w:rsidRPr="001319D8" w:rsidRDefault="00894D3B" w:rsidP="00B608B8">
            <w:pPr>
              <w:jc w:val="center"/>
            </w:pPr>
            <w:r w:rsidRPr="001319D8">
              <w:rPr>
                <w:sz w:val="22"/>
                <w:szCs w:val="22"/>
              </w:rPr>
              <w:t>0.</w:t>
            </w:r>
            <w:r w:rsidR="00915E6E">
              <w:rPr>
                <w:sz w:val="22"/>
                <w:szCs w:val="22"/>
              </w:rPr>
              <w:t>2</w:t>
            </w:r>
            <w:r w:rsidRPr="001319D8">
              <w:rPr>
                <w:sz w:val="22"/>
                <w:szCs w:val="22"/>
              </w:rPr>
              <w:t>6</w:t>
            </w:r>
          </w:p>
        </w:tc>
      </w:tr>
      <w:tr w:rsidR="00894D3B" w:rsidRPr="001319D8" w:rsidTr="00512C0A"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9D6873" w:rsidRDefault="00894D3B" w:rsidP="00E31780">
            <w:pPr>
              <w:jc w:val="center"/>
            </w:pPr>
            <w:r>
              <w:rPr>
                <w:sz w:val="22"/>
                <w:szCs w:val="22"/>
              </w:rPr>
              <w:t>Meta-</w:t>
            </w:r>
            <w:r w:rsidRPr="009D6873">
              <w:rPr>
                <w:sz w:val="22"/>
                <w:szCs w:val="22"/>
              </w:rPr>
              <w:t>analysis</w:t>
            </w:r>
          </w:p>
          <w:p w:rsidR="00894D3B" w:rsidRPr="009D6873" w:rsidRDefault="00894D3B" w:rsidP="00E31780">
            <w:pPr>
              <w:jc w:val="center"/>
            </w:pPr>
            <w:proofErr w:type="spellStart"/>
            <w:r w:rsidRPr="00B57CFD">
              <w:rPr>
                <w:i/>
              </w:rPr>
              <w:t>P</w:t>
            </w:r>
            <w:r w:rsidRPr="007C5236">
              <w:rPr>
                <w:vertAlign w:val="subscript"/>
              </w:rPr>
              <w:t>meta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1319D8" w:rsidRDefault="00A82BB5" w:rsidP="00B608B8">
            <w:pPr>
              <w:jc w:val="center"/>
            </w:pPr>
            <w:r w:rsidRPr="00A82BB5">
              <w:rPr>
                <w:sz w:val="22"/>
                <w:szCs w:val="22"/>
              </w:rPr>
              <w:t>2.76 (2.31-3.29)</w:t>
            </w:r>
          </w:p>
          <w:p w:rsidR="00894D3B" w:rsidRPr="001319D8" w:rsidRDefault="005255A2" w:rsidP="005255A2">
            <w:pPr>
              <w:jc w:val="center"/>
            </w:pPr>
            <w:r>
              <w:rPr>
                <w:sz w:val="22"/>
                <w:szCs w:val="22"/>
              </w:rPr>
              <w:t>3.7</w:t>
            </w:r>
            <w:r w:rsidR="00894D3B" w:rsidRPr="009D6873">
              <w:rPr>
                <w:sz w:val="22"/>
                <w:szCs w:val="22"/>
              </w:rPr>
              <w:t xml:space="preserve"> x 10</w:t>
            </w:r>
            <w:r w:rsidR="00894D3B" w:rsidRPr="009E060A">
              <w:rPr>
                <w:sz w:val="22"/>
                <w:szCs w:val="22"/>
                <w:vertAlign w:val="superscript"/>
              </w:rPr>
              <w:t>-</w:t>
            </w:r>
            <w:r w:rsidRPr="009E060A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1319D8" w:rsidRDefault="00A82BB5" w:rsidP="00B608B8">
            <w:pPr>
              <w:jc w:val="center"/>
            </w:pPr>
            <w:r w:rsidRPr="00A82BB5">
              <w:rPr>
                <w:sz w:val="22"/>
                <w:szCs w:val="22"/>
              </w:rPr>
              <w:t>9.52 (6.01-15.09)</w:t>
            </w:r>
          </w:p>
          <w:p w:rsidR="00894D3B" w:rsidRPr="001319D8" w:rsidRDefault="005255A2" w:rsidP="005255A2">
            <w:pPr>
              <w:jc w:val="center"/>
            </w:pPr>
            <w:r>
              <w:rPr>
                <w:sz w:val="22"/>
                <w:szCs w:val="22"/>
              </w:rPr>
              <w:t>8.2</w:t>
            </w:r>
            <w:r w:rsidR="00894D3B" w:rsidRPr="009D6873">
              <w:rPr>
                <w:sz w:val="22"/>
                <w:szCs w:val="22"/>
              </w:rPr>
              <w:t xml:space="preserve"> x 10</w:t>
            </w:r>
            <w:r w:rsidR="00894D3B" w:rsidRPr="009E060A">
              <w:rPr>
                <w:sz w:val="22"/>
                <w:szCs w:val="22"/>
                <w:vertAlign w:val="superscript"/>
              </w:rPr>
              <w:t>-</w:t>
            </w:r>
            <w:r w:rsidRPr="009E060A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1319D8" w:rsidRDefault="00A82BB5" w:rsidP="00B608B8">
            <w:pPr>
              <w:jc w:val="center"/>
            </w:pPr>
            <w:r w:rsidRPr="00A82BB5">
              <w:rPr>
                <w:sz w:val="22"/>
                <w:szCs w:val="22"/>
              </w:rPr>
              <w:t>1.38 (1.12-1.72)</w:t>
            </w:r>
          </w:p>
          <w:p w:rsidR="00894D3B" w:rsidRPr="001319D8" w:rsidRDefault="00894D3B" w:rsidP="005255A2">
            <w:pPr>
              <w:jc w:val="center"/>
            </w:pPr>
            <w:r w:rsidRPr="009D6873">
              <w:rPr>
                <w:sz w:val="22"/>
                <w:szCs w:val="22"/>
              </w:rPr>
              <w:t>0.</w:t>
            </w:r>
            <w:r w:rsidR="005255A2" w:rsidRPr="009D6873">
              <w:rPr>
                <w:sz w:val="22"/>
                <w:szCs w:val="22"/>
              </w:rPr>
              <w:t>00</w:t>
            </w:r>
            <w:r w:rsidR="005255A2">
              <w:rPr>
                <w:sz w:val="22"/>
                <w:szCs w:val="22"/>
              </w:rPr>
              <w:t>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94D3B" w:rsidRPr="001319D8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-</w:t>
            </w:r>
          </w:p>
        </w:tc>
        <w:tc>
          <w:tcPr>
            <w:tcW w:w="2838" w:type="dxa"/>
            <w:tcBorders>
              <w:top w:val="nil"/>
              <w:bottom w:val="nil"/>
            </w:tcBorders>
            <w:vAlign w:val="center"/>
          </w:tcPr>
          <w:p w:rsidR="00894D3B" w:rsidRPr="001319D8" w:rsidRDefault="00894D3B" w:rsidP="00B608B8">
            <w:pPr>
              <w:jc w:val="center"/>
            </w:pPr>
            <w:r w:rsidRPr="009D6873">
              <w:rPr>
                <w:sz w:val="22"/>
                <w:szCs w:val="22"/>
              </w:rPr>
              <w:t>-</w:t>
            </w:r>
          </w:p>
        </w:tc>
      </w:tr>
      <w:tr w:rsidR="005255A2" w:rsidRPr="001319D8" w:rsidTr="002E3D5F"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:rsidR="005255A2" w:rsidRDefault="005255A2" w:rsidP="00E31780">
            <w:pPr>
              <w:jc w:val="center"/>
              <w:rPr>
                <w:sz w:val="22"/>
                <w:szCs w:val="22"/>
              </w:rPr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het</w:t>
            </w:r>
            <w:r>
              <w:rPr>
                <w:vertAlign w:val="superscript"/>
              </w:rPr>
              <w:t>d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:rsidR="005255A2" w:rsidRPr="00A82BB5" w:rsidRDefault="005255A2" w:rsidP="00B608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:rsidR="005255A2" w:rsidRPr="00A82BB5" w:rsidRDefault="005255A2" w:rsidP="00B608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:rsidR="005255A2" w:rsidRPr="00A82BB5" w:rsidRDefault="005255A2" w:rsidP="00B608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:rsidR="005255A2" w:rsidRPr="009D6873" w:rsidRDefault="005255A2" w:rsidP="00B60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bottom w:val="single" w:sz="12" w:space="0" w:color="auto"/>
            </w:tcBorders>
            <w:vAlign w:val="center"/>
          </w:tcPr>
          <w:p w:rsidR="005255A2" w:rsidRPr="009D6873" w:rsidRDefault="005255A2" w:rsidP="00B608B8">
            <w:pPr>
              <w:jc w:val="center"/>
              <w:rPr>
                <w:sz w:val="22"/>
                <w:szCs w:val="22"/>
              </w:rPr>
            </w:pPr>
          </w:p>
        </w:tc>
      </w:tr>
    </w:tbl>
    <w:p w:rsidR="00894D3B" w:rsidRDefault="00894D3B" w:rsidP="0031283B"/>
    <w:p w:rsidR="00894D3B" w:rsidRPr="00957DCB" w:rsidRDefault="00894D3B" w:rsidP="00957DCB">
      <w:pPr>
        <w:pStyle w:val="Heading5"/>
        <w:ind w:left="709" w:right="1672"/>
        <w:jc w:val="both"/>
        <w:rPr>
          <w:b w:val="0"/>
          <w:i w:val="0"/>
        </w:rPr>
      </w:pPr>
      <w:proofErr w:type="gramStart"/>
      <w:r w:rsidRPr="00957DCB">
        <w:rPr>
          <w:b w:val="0"/>
          <w:vertAlign w:val="superscript"/>
        </w:rPr>
        <w:t>a</w:t>
      </w:r>
      <w:proofErr w:type="gramEnd"/>
      <w:r w:rsidRPr="00957DCB">
        <w:rPr>
          <w:b w:val="0"/>
        </w:rPr>
        <w:t xml:space="preserve"> P value for the comparison of each model versus the null model with no effects. </w:t>
      </w:r>
      <w:proofErr w:type="gramStart"/>
      <w:r w:rsidRPr="00957DCB">
        <w:rPr>
          <w:b w:val="0"/>
          <w:vertAlign w:val="superscript"/>
        </w:rPr>
        <w:t>b</w:t>
      </w:r>
      <w:proofErr w:type="gramEnd"/>
      <w:r w:rsidRPr="00957DCB">
        <w:rPr>
          <w:b w:val="0"/>
        </w:rPr>
        <w:t xml:space="preserve"> P value for the comparison with the child genotype model. </w:t>
      </w:r>
      <w:proofErr w:type="gramStart"/>
      <w:r w:rsidRPr="00957DCB">
        <w:rPr>
          <w:b w:val="0"/>
          <w:vertAlign w:val="superscript"/>
        </w:rPr>
        <w:t>c</w:t>
      </w:r>
      <w:proofErr w:type="gramEnd"/>
      <w:r w:rsidRPr="00957DCB">
        <w:rPr>
          <w:b w:val="0"/>
        </w:rPr>
        <w:t xml:space="preserve"> </w:t>
      </w:r>
      <w:proofErr w:type="spellStart"/>
      <w:r w:rsidRPr="00957DCB">
        <w:rPr>
          <w:b w:val="0"/>
        </w:rPr>
        <w:t>P</w:t>
      </w:r>
      <w:r w:rsidRPr="00957DCB">
        <w:rPr>
          <w:b w:val="0"/>
          <w:vertAlign w:val="subscript"/>
        </w:rPr>
        <w:t>meta</w:t>
      </w:r>
      <w:proofErr w:type="spellEnd"/>
      <w:r w:rsidRPr="00957DCB">
        <w:rPr>
          <w:b w:val="0"/>
        </w:rPr>
        <w:t xml:space="preserve"> refers to the</w:t>
      </w:r>
      <w:r w:rsidRPr="00957DCB">
        <w:rPr>
          <w:b w:val="0"/>
          <w:vertAlign w:val="superscript"/>
        </w:rPr>
        <w:t xml:space="preserve"> </w:t>
      </w:r>
      <w:r w:rsidRPr="00957DCB">
        <w:rPr>
          <w:b w:val="0"/>
        </w:rPr>
        <w:t xml:space="preserve">P value for the meta-analysis of each estimated parameter. </w:t>
      </w:r>
      <w:proofErr w:type="gramStart"/>
      <w:r w:rsidR="005255A2" w:rsidRPr="00957DCB">
        <w:rPr>
          <w:b w:val="0"/>
          <w:vertAlign w:val="superscript"/>
        </w:rPr>
        <w:t>d</w:t>
      </w:r>
      <w:proofErr w:type="gramEnd"/>
      <w:r w:rsidR="005255A2" w:rsidRPr="00957DCB">
        <w:rPr>
          <w:b w:val="0"/>
        </w:rPr>
        <w:t xml:space="preserve"> P value for a test of heterogeneity. </w:t>
      </w:r>
      <w:r w:rsidRPr="00957DCB">
        <w:rPr>
          <w:b w:val="0"/>
        </w:rPr>
        <w:t>CI indicates the 95% confidence interval.</w:t>
      </w:r>
    </w:p>
    <w:sectPr w:rsidR="00894D3B" w:rsidRPr="00957DCB" w:rsidSect="00E321F1">
      <w:pgSz w:w="16839" w:h="11907" w:orient="landscape" w:code="9"/>
      <w:pgMar w:top="1417" w:right="1417" w:bottom="141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28C" w:rsidRDefault="0067128C" w:rsidP="00520C13">
      <w:r>
        <w:separator/>
      </w:r>
    </w:p>
  </w:endnote>
  <w:endnote w:type="continuationSeparator" w:id="0">
    <w:p w:rsidR="0067128C" w:rsidRDefault="0067128C" w:rsidP="00520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28C" w:rsidRDefault="0067128C" w:rsidP="00520C13">
      <w:r>
        <w:separator/>
      </w:r>
    </w:p>
  </w:footnote>
  <w:footnote w:type="continuationSeparator" w:id="0">
    <w:p w:rsidR="0067128C" w:rsidRDefault="0067128C" w:rsidP="00520C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F1D48"/>
    <w:multiLevelType w:val="hybridMultilevel"/>
    <w:tmpl w:val="8B7A4376"/>
    <w:lvl w:ilvl="0" w:tplc="92A6909E">
      <w:start w:val="1"/>
      <w:numFmt w:val="decimal"/>
      <w:lvlText w:val="%1"/>
      <w:lvlJc w:val="left"/>
      <w:pPr>
        <w:ind w:left="720" w:hanging="360"/>
      </w:pPr>
      <w:rPr>
        <w:rFonts w:ascii="Calibri" w:hAnsi="Calibri" w:cs="Times New Roman" w:hint="default"/>
        <w:b w:val="0"/>
        <w:i w:val="0"/>
        <w:caps w:val="0"/>
        <w:strike w:val="0"/>
        <w:dstrike w:val="0"/>
        <w:vanish w:val="0"/>
        <w:color w:val="auto"/>
        <w:sz w:val="22"/>
        <w:vertAlign w:val="superscrip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957DC"/>
    <w:multiLevelType w:val="hybridMultilevel"/>
    <w:tmpl w:val="521A1992"/>
    <w:lvl w:ilvl="0" w:tplc="63B0F37C">
      <w:start w:val="1"/>
      <w:numFmt w:val="bullet"/>
      <w:pStyle w:val="ListParagraph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E5F2C8E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">
    <w:nsid w:val="33FC0F7F"/>
    <w:multiLevelType w:val="multilevel"/>
    <w:tmpl w:val="2A429B7E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ascii="Calibri" w:hAnsi="Calibri" w:cs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."/>
      <w:lvlJc w:val="left"/>
      <w:pPr>
        <w:ind w:left="851" w:hanging="851"/>
      </w:pPr>
      <w:rPr>
        <w:rFonts w:ascii="Calibri" w:hAnsi="Calibri" w:cs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."/>
      <w:lvlJc w:val="left"/>
      <w:pPr>
        <w:ind w:left="1418" w:hanging="1418"/>
      </w:pPr>
      <w:rPr>
        <w:rFonts w:ascii="Calibri" w:hAnsi="Calibri" w:cs="Times New Roman" w:hint="default"/>
        <w:b/>
        <w:i w:val="0"/>
        <w:sz w:val="24"/>
      </w:rPr>
    </w:lvl>
    <w:lvl w:ilvl="3">
      <w:start w:val="1"/>
      <w:numFmt w:val="decimal"/>
      <w:lvlRestart w:val="0"/>
      <w:pStyle w:val="Heading4"/>
      <w:lvlText w:val="%1.%2.%3.%4."/>
      <w:lvlJc w:val="left"/>
      <w:pPr>
        <w:ind w:left="1418" w:hanging="1418"/>
      </w:pPr>
      <w:rPr>
        <w:rFonts w:ascii="Calibri" w:hAnsi="Calibri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51" w:hanging="851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851" w:hanging="851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851" w:hanging="851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851" w:hanging="851"/>
      </w:pPr>
      <w:rPr>
        <w:rFonts w:cs="Times New Roman" w:hint="default"/>
      </w:rPr>
    </w:lvl>
  </w:abstractNum>
  <w:abstractNum w:abstractNumId="4">
    <w:nsid w:val="44ED7CD3"/>
    <w:multiLevelType w:val="multilevel"/>
    <w:tmpl w:val="2C58B9F2"/>
    <w:lvl w:ilvl="0">
      <w:start w:val="1"/>
      <w:numFmt w:val="decimal"/>
      <w:lvlText w:val="%1.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i w:val="0"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i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1134" w:hanging="1134"/>
      </w:pPr>
      <w:rPr>
        <w:rFonts w:ascii="Calibri" w:hAnsi="Calibri" w:cs="Times New Roman" w:hint="default"/>
        <w:b/>
        <w:i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</w:rPr>
    </w:lvl>
    <w:lvl w:ilvl="4">
      <w:start w:val="1"/>
      <w:numFmt w:val="decimal"/>
      <w:lvlText w:val="%1.%2.%3.%4.%5."/>
      <w:lvlJc w:val="left"/>
      <w:pPr>
        <w:tabs>
          <w:tab w:val="num" w:pos="1134"/>
        </w:tabs>
        <w:ind w:left="1134" w:hanging="1134"/>
      </w:pPr>
      <w:rPr>
        <w:rFonts w:ascii="Book Antiqua" w:hAnsi="Book Antiqua" w:cs="Times New Roman" w:hint="default"/>
        <w:b/>
        <w:i w:val="0"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5">
    <w:nsid w:val="48D968DB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6">
    <w:nsid w:val="52A12232"/>
    <w:multiLevelType w:val="hybridMultilevel"/>
    <w:tmpl w:val="268AD8AA"/>
    <w:lvl w:ilvl="0" w:tplc="EF4E38E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58BB44BD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8">
    <w:nsid w:val="7F1A4F0E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7"/>
  </w:num>
  <w:num w:numId="6">
    <w:abstractNumId w:val="2"/>
  </w:num>
  <w:num w:numId="7">
    <w:abstractNumId w:val="5"/>
  </w:num>
  <w:num w:numId="8">
    <w:abstractNumId w:val="8"/>
  </w:num>
  <w:num w:numId="9">
    <w:abstractNumId w:val="3"/>
  </w:num>
  <w:num w:numId="10">
    <w:abstractNumId w:val="1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trackRevisions/>
  <w:doNotTrackMoves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ature Genetics Suppl&lt;/Style&gt;&lt;LeftDelim&gt;{&lt;/LeftDelim&gt;&lt;RightDelim&gt;}&lt;/RightDelim&gt;&lt;FontName&gt;Calibri&lt;/FontName&gt;&lt;FontSize&gt;12&lt;/FontSize&gt;&lt;ReflistTitle&gt;Reference List&lt;/ReflistTitle&gt;&lt;StartingRefnum&gt;36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enetics&lt;/item&gt;&lt;/Libraries&gt;&lt;/ENLibraries&gt;"/>
  </w:docVars>
  <w:rsids>
    <w:rsidRoot w:val="00071964"/>
    <w:rsid w:val="00015212"/>
    <w:rsid w:val="00021432"/>
    <w:rsid w:val="00025F58"/>
    <w:rsid w:val="00033C25"/>
    <w:rsid w:val="0005494B"/>
    <w:rsid w:val="000617DC"/>
    <w:rsid w:val="00061D00"/>
    <w:rsid w:val="00066ACE"/>
    <w:rsid w:val="00071964"/>
    <w:rsid w:val="000736EC"/>
    <w:rsid w:val="0009437E"/>
    <w:rsid w:val="000952E8"/>
    <w:rsid w:val="000A3DD5"/>
    <w:rsid w:val="000B0E0C"/>
    <w:rsid w:val="000B1BCB"/>
    <w:rsid w:val="000F0B1C"/>
    <w:rsid w:val="00103683"/>
    <w:rsid w:val="00115C07"/>
    <w:rsid w:val="001319D8"/>
    <w:rsid w:val="001321EE"/>
    <w:rsid w:val="001362FA"/>
    <w:rsid w:val="001434A6"/>
    <w:rsid w:val="00154FA3"/>
    <w:rsid w:val="00161BC4"/>
    <w:rsid w:val="001750D1"/>
    <w:rsid w:val="001826BE"/>
    <w:rsid w:val="001954BB"/>
    <w:rsid w:val="001A1D20"/>
    <w:rsid w:val="001A5E3E"/>
    <w:rsid w:val="001A6EFA"/>
    <w:rsid w:val="001B5B62"/>
    <w:rsid w:val="001C1BC4"/>
    <w:rsid w:val="001C5744"/>
    <w:rsid w:val="001D27D5"/>
    <w:rsid w:val="001D4D72"/>
    <w:rsid w:val="001E13C9"/>
    <w:rsid w:val="001E2283"/>
    <w:rsid w:val="001E5013"/>
    <w:rsid w:val="001F43D1"/>
    <w:rsid w:val="00201BAE"/>
    <w:rsid w:val="00202276"/>
    <w:rsid w:val="00202A0E"/>
    <w:rsid w:val="002239D7"/>
    <w:rsid w:val="00225946"/>
    <w:rsid w:val="00235BCF"/>
    <w:rsid w:val="00241360"/>
    <w:rsid w:val="002642F6"/>
    <w:rsid w:val="002648A7"/>
    <w:rsid w:val="00264B5D"/>
    <w:rsid w:val="00264E87"/>
    <w:rsid w:val="0027598B"/>
    <w:rsid w:val="00276D91"/>
    <w:rsid w:val="00283A1D"/>
    <w:rsid w:val="002842EF"/>
    <w:rsid w:val="002C0C9F"/>
    <w:rsid w:val="002C7ABD"/>
    <w:rsid w:val="002D1BDD"/>
    <w:rsid w:val="002D2B7A"/>
    <w:rsid w:val="002D30F8"/>
    <w:rsid w:val="002E3D5F"/>
    <w:rsid w:val="002F31AE"/>
    <w:rsid w:val="002F5AEB"/>
    <w:rsid w:val="0031283B"/>
    <w:rsid w:val="00315A4D"/>
    <w:rsid w:val="00316A00"/>
    <w:rsid w:val="00323F62"/>
    <w:rsid w:val="00331891"/>
    <w:rsid w:val="00337F92"/>
    <w:rsid w:val="00342F24"/>
    <w:rsid w:val="00343FA3"/>
    <w:rsid w:val="00355ABF"/>
    <w:rsid w:val="00357DC6"/>
    <w:rsid w:val="0036268A"/>
    <w:rsid w:val="00363E5B"/>
    <w:rsid w:val="003721D2"/>
    <w:rsid w:val="00375E16"/>
    <w:rsid w:val="00384903"/>
    <w:rsid w:val="00392DB6"/>
    <w:rsid w:val="003A5DC6"/>
    <w:rsid w:val="003A661C"/>
    <w:rsid w:val="003A7E77"/>
    <w:rsid w:val="003B2783"/>
    <w:rsid w:val="003B3D85"/>
    <w:rsid w:val="003B3E9C"/>
    <w:rsid w:val="003C0547"/>
    <w:rsid w:val="003D5791"/>
    <w:rsid w:val="003E5CA6"/>
    <w:rsid w:val="003F77F1"/>
    <w:rsid w:val="004045A0"/>
    <w:rsid w:val="00423833"/>
    <w:rsid w:val="00441B4D"/>
    <w:rsid w:val="0045168E"/>
    <w:rsid w:val="00473C10"/>
    <w:rsid w:val="00474C52"/>
    <w:rsid w:val="004845E0"/>
    <w:rsid w:val="00487218"/>
    <w:rsid w:val="00487A69"/>
    <w:rsid w:val="00496437"/>
    <w:rsid w:val="0049786E"/>
    <w:rsid w:val="004A1258"/>
    <w:rsid w:val="004B00DC"/>
    <w:rsid w:val="004C7B6A"/>
    <w:rsid w:val="004D7679"/>
    <w:rsid w:val="004E15E7"/>
    <w:rsid w:val="004F16D3"/>
    <w:rsid w:val="00512C0A"/>
    <w:rsid w:val="00514E4D"/>
    <w:rsid w:val="00520C13"/>
    <w:rsid w:val="005255A2"/>
    <w:rsid w:val="00551B99"/>
    <w:rsid w:val="005554CC"/>
    <w:rsid w:val="005574D0"/>
    <w:rsid w:val="005605ED"/>
    <w:rsid w:val="005670FF"/>
    <w:rsid w:val="00576DE5"/>
    <w:rsid w:val="00582777"/>
    <w:rsid w:val="00592D2D"/>
    <w:rsid w:val="005A18A8"/>
    <w:rsid w:val="005B2984"/>
    <w:rsid w:val="005B4F72"/>
    <w:rsid w:val="005E0E7C"/>
    <w:rsid w:val="0061248D"/>
    <w:rsid w:val="00623816"/>
    <w:rsid w:val="00631DFE"/>
    <w:rsid w:val="00640C1D"/>
    <w:rsid w:val="0064134E"/>
    <w:rsid w:val="00643FD2"/>
    <w:rsid w:val="0064455E"/>
    <w:rsid w:val="00646BE7"/>
    <w:rsid w:val="0066061D"/>
    <w:rsid w:val="00663A1D"/>
    <w:rsid w:val="0067128C"/>
    <w:rsid w:val="0067798A"/>
    <w:rsid w:val="00680BBF"/>
    <w:rsid w:val="00682334"/>
    <w:rsid w:val="006C6F04"/>
    <w:rsid w:val="006D3E66"/>
    <w:rsid w:val="006D4EE7"/>
    <w:rsid w:val="006E7C3C"/>
    <w:rsid w:val="006F19B6"/>
    <w:rsid w:val="007060D8"/>
    <w:rsid w:val="0071055E"/>
    <w:rsid w:val="00710A9B"/>
    <w:rsid w:val="00726513"/>
    <w:rsid w:val="00741830"/>
    <w:rsid w:val="00747907"/>
    <w:rsid w:val="0076391C"/>
    <w:rsid w:val="007702E2"/>
    <w:rsid w:val="007747AB"/>
    <w:rsid w:val="00782D18"/>
    <w:rsid w:val="0079273A"/>
    <w:rsid w:val="007A11F4"/>
    <w:rsid w:val="007B111E"/>
    <w:rsid w:val="007B6B00"/>
    <w:rsid w:val="007C444A"/>
    <w:rsid w:val="007C5236"/>
    <w:rsid w:val="007D57CF"/>
    <w:rsid w:val="007F3DF6"/>
    <w:rsid w:val="007F65F1"/>
    <w:rsid w:val="008130CE"/>
    <w:rsid w:val="008269CF"/>
    <w:rsid w:val="00841AD8"/>
    <w:rsid w:val="00843A5B"/>
    <w:rsid w:val="0084653F"/>
    <w:rsid w:val="00851D04"/>
    <w:rsid w:val="00860155"/>
    <w:rsid w:val="00860817"/>
    <w:rsid w:val="0086175F"/>
    <w:rsid w:val="00883396"/>
    <w:rsid w:val="008850E4"/>
    <w:rsid w:val="00885DF3"/>
    <w:rsid w:val="00894D3B"/>
    <w:rsid w:val="008A1792"/>
    <w:rsid w:val="008A2F11"/>
    <w:rsid w:val="008A5988"/>
    <w:rsid w:val="008A69CA"/>
    <w:rsid w:val="008B1CE7"/>
    <w:rsid w:val="008B2C1E"/>
    <w:rsid w:val="008C0CA7"/>
    <w:rsid w:val="008D245A"/>
    <w:rsid w:val="008E6B34"/>
    <w:rsid w:val="00912B2C"/>
    <w:rsid w:val="00915670"/>
    <w:rsid w:val="00915A6B"/>
    <w:rsid w:val="00915E6E"/>
    <w:rsid w:val="00921C0C"/>
    <w:rsid w:val="00937212"/>
    <w:rsid w:val="00940845"/>
    <w:rsid w:val="00946CCC"/>
    <w:rsid w:val="00946E6B"/>
    <w:rsid w:val="0094781C"/>
    <w:rsid w:val="00951DF4"/>
    <w:rsid w:val="00957DCB"/>
    <w:rsid w:val="0096232A"/>
    <w:rsid w:val="00965ABF"/>
    <w:rsid w:val="00970865"/>
    <w:rsid w:val="00971784"/>
    <w:rsid w:val="009739C4"/>
    <w:rsid w:val="00976072"/>
    <w:rsid w:val="00987FD1"/>
    <w:rsid w:val="00991E4B"/>
    <w:rsid w:val="009C290B"/>
    <w:rsid w:val="009C4566"/>
    <w:rsid w:val="009C563B"/>
    <w:rsid w:val="009D6873"/>
    <w:rsid w:val="009D7E6F"/>
    <w:rsid w:val="009E060A"/>
    <w:rsid w:val="009F3453"/>
    <w:rsid w:val="00A021C9"/>
    <w:rsid w:val="00A02514"/>
    <w:rsid w:val="00A0317E"/>
    <w:rsid w:val="00A04B21"/>
    <w:rsid w:val="00A06135"/>
    <w:rsid w:val="00A11072"/>
    <w:rsid w:val="00A1190F"/>
    <w:rsid w:val="00A12521"/>
    <w:rsid w:val="00A16B55"/>
    <w:rsid w:val="00A206D1"/>
    <w:rsid w:val="00A22B78"/>
    <w:rsid w:val="00A27DFE"/>
    <w:rsid w:val="00A27EE5"/>
    <w:rsid w:val="00A31FD3"/>
    <w:rsid w:val="00A32443"/>
    <w:rsid w:val="00A345D7"/>
    <w:rsid w:val="00A4212A"/>
    <w:rsid w:val="00A4296A"/>
    <w:rsid w:val="00A46300"/>
    <w:rsid w:val="00A47266"/>
    <w:rsid w:val="00A54C02"/>
    <w:rsid w:val="00A57068"/>
    <w:rsid w:val="00A63346"/>
    <w:rsid w:val="00A67BA5"/>
    <w:rsid w:val="00A77252"/>
    <w:rsid w:val="00A776CF"/>
    <w:rsid w:val="00A8215C"/>
    <w:rsid w:val="00A82BB5"/>
    <w:rsid w:val="00A94DAC"/>
    <w:rsid w:val="00AB0803"/>
    <w:rsid w:val="00AC62CF"/>
    <w:rsid w:val="00AE04FD"/>
    <w:rsid w:val="00AE0BEE"/>
    <w:rsid w:val="00AE2677"/>
    <w:rsid w:val="00AE431E"/>
    <w:rsid w:val="00AF0A9C"/>
    <w:rsid w:val="00AF706A"/>
    <w:rsid w:val="00B06B2F"/>
    <w:rsid w:val="00B0720F"/>
    <w:rsid w:val="00B10CB5"/>
    <w:rsid w:val="00B3013A"/>
    <w:rsid w:val="00B35A6A"/>
    <w:rsid w:val="00B37229"/>
    <w:rsid w:val="00B42EA7"/>
    <w:rsid w:val="00B53EBC"/>
    <w:rsid w:val="00B57CFD"/>
    <w:rsid w:val="00B608B8"/>
    <w:rsid w:val="00B66199"/>
    <w:rsid w:val="00B717E1"/>
    <w:rsid w:val="00B9181E"/>
    <w:rsid w:val="00B9240E"/>
    <w:rsid w:val="00BA12AA"/>
    <w:rsid w:val="00BA5CFF"/>
    <w:rsid w:val="00BB0DA6"/>
    <w:rsid w:val="00BD297C"/>
    <w:rsid w:val="00BF4297"/>
    <w:rsid w:val="00BF4CF7"/>
    <w:rsid w:val="00C02CAE"/>
    <w:rsid w:val="00C23CAC"/>
    <w:rsid w:val="00C3273A"/>
    <w:rsid w:val="00C36B5B"/>
    <w:rsid w:val="00C44FE0"/>
    <w:rsid w:val="00C6006D"/>
    <w:rsid w:val="00C72294"/>
    <w:rsid w:val="00C87DE2"/>
    <w:rsid w:val="00C949CA"/>
    <w:rsid w:val="00CB1079"/>
    <w:rsid w:val="00CC40EA"/>
    <w:rsid w:val="00CC680E"/>
    <w:rsid w:val="00CC6FE4"/>
    <w:rsid w:val="00CC75FC"/>
    <w:rsid w:val="00CC7D4C"/>
    <w:rsid w:val="00D020B6"/>
    <w:rsid w:val="00D06158"/>
    <w:rsid w:val="00D10DAE"/>
    <w:rsid w:val="00D1251A"/>
    <w:rsid w:val="00D1352F"/>
    <w:rsid w:val="00D21139"/>
    <w:rsid w:val="00D246D6"/>
    <w:rsid w:val="00D25C68"/>
    <w:rsid w:val="00D2739F"/>
    <w:rsid w:val="00D41BC1"/>
    <w:rsid w:val="00D53032"/>
    <w:rsid w:val="00D610B3"/>
    <w:rsid w:val="00D829D2"/>
    <w:rsid w:val="00DB5E93"/>
    <w:rsid w:val="00DE241F"/>
    <w:rsid w:val="00DE44B6"/>
    <w:rsid w:val="00DE7008"/>
    <w:rsid w:val="00E10486"/>
    <w:rsid w:val="00E31780"/>
    <w:rsid w:val="00E321F1"/>
    <w:rsid w:val="00E437AC"/>
    <w:rsid w:val="00E74739"/>
    <w:rsid w:val="00E76357"/>
    <w:rsid w:val="00E775D0"/>
    <w:rsid w:val="00E94141"/>
    <w:rsid w:val="00EB16D7"/>
    <w:rsid w:val="00EC0C9F"/>
    <w:rsid w:val="00EC3D45"/>
    <w:rsid w:val="00EC3E17"/>
    <w:rsid w:val="00EC610B"/>
    <w:rsid w:val="00EE2457"/>
    <w:rsid w:val="00EE6517"/>
    <w:rsid w:val="00F002D5"/>
    <w:rsid w:val="00F00B55"/>
    <w:rsid w:val="00F07695"/>
    <w:rsid w:val="00F15104"/>
    <w:rsid w:val="00F17466"/>
    <w:rsid w:val="00F23064"/>
    <w:rsid w:val="00F24A73"/>
    <w:rsid w:val="00F53F51"/>
    <w:rsid w:val="00F54E42"/>
    <w:rsid w:val="00F62966"/>
    <w:rsid w:val="00F66CC3"/>
    <w:rsid w:val="00F67A02"/>
    <w:rsid w:val="00F80B9C"/>
    <w:rsid w:val="00F81181"/>
    <w:rsid w:val="00F823A4"/>
    <w:rsid w:val="00F912E0"/>
    <w:rsid w:val="00FA1FBE"/>
    <w:rsid w:val="00FA2D10"/>
    <w:rsid w:val="00FA6317"/>
    <w:rsid w:val="00FC65D3"/>
    <w:rsid w:val="00FD0E35"/>
    <w:rsid w:val="00FE49CE"/>
    <w:rsid w:val="00FF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964"/>
    <w:rPr>
      <w:rFonts w:ascii="Calibri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F77F1"/>
    <w:pPr>
      <w:keepNext/>
      <w:numPr>
        <w:numId w:val="9"/>
      </w:numPr>
      <w:spacing w:before="240" w:after="60" w:line="360" w:lineRule="auto"/>
      <w:outlineLvl w:val="0"/>
    </w:pPr>
    <w:rPr>
      <w:rFonts w:ascii="Cambria" w:hAnsi="Cambria"/>
      <w:b/>
      <w:kern w:val="32"/>
      <w:sz w:val="32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F77F1"/>
    <w:pPr>
      <w:keepNext/>
      <w:numPr>
        <w:ilvl w:val="1"/>
        <w:numId w:val="9"/>
      </w:numPr>
      <w:spacing w:line="360" w:lineRule="auto"/>
      <w:outlineLvl w:val="1"/>
    </w:pPr>
    <w:rPr>
      <w:rFonts w:ascii="Cambria" w:hAnsi="Cambria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F77F1"/>
    <w:pPr>
      <w:keepNext/>
      <w:numPr>
        <w:ilvl w:val="2"/>
        <w:numId w:val="9"/>
      </w:numPr>
      <w:spacing w:before="240" w:after="60" w:line="360" w:lineRule="auto"/>
      <w:outlineLvl w:val="2"/>
    </w:pPr>
    <w:rPr>
      <w:rFonts w:ascii="Cambria" w:hAnsi="Cambria"/>
      <w:b/>
      <w:sz w:val="26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F77F1"/>
    <w:pPr>
      <w:keepNext/>
      <w:numPr>
        <w:ilvl w:val="3"/>
        <w:numId w:val="9"/>
      </w:numPr>
      <w:spacing w:before="240" w:after="60" w:line="360" w:lineRule="auto"/>
      <w:outlineLvl w:val="3"/>
    </w:pPr>
    <w:rPr>
      <w:b/>
      <w:sz w:val="28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B3E9C"/>
    <w:pPr>
      <w:spacing w:before="120" w:after="120"/>
      <w:outlineLvl w:val="4"/>
    </w:pPr>
    <w:rPr>
      <w:b/>
      <w:i/>
      <w:sz w:val="26"/>
      <w:szCs w:val="20"/>
    </w:rPr>
  </w:style>
  <w:style w:type="paragraph" w:styleId="Heading8">
    <w:name w:val="heading 8"/>
    <w:basedOn w:val="Heading5"/>
    <w:next w:val="Normal"/>
    <w:link w:val="Heading8Char"/>
    <w:uiPriority w:val="99"/>
    <w:qFormat/>
    <w:rsid w:val="005B2984"/>
    <w:pPr>
      <w:spacing w:before="180" w:after="60" w:line="264" w:lineRule="auto"/>
      <w:outlineLvl w:val="7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9739C4"/>
    <w:rPr>
      <w:rFonts w:ascii="Cambria" w:hAnsi="Cambria" w:cs="Times New Roman"/>
      <w:b/>
      <w:kern w:val="32"/>
      <w:sz w:val="32"/>
    </w:rPr>
  </w:style>
  <w:style w:type="character" w:customStyle="1" w:styleId="Heading2Char">
    <w:name w:val="Heading 2 Char"/>
    <w:link w:val="Heading2"/>
    <w:uiPriority w:val="99"/>
    <w:semiHidden/>
    <w:locked/>
    <w:rsid w:val="009739C4"/>
    <w:rPr>
      <w:rFonts w:ascii="Cambria" w:hAnsi="Cambria" w:cs="Times New Roman"/>
      <w:b/>
      <w:i/>
      <w:sz w:val="28"/>
    </w:rPr>
  </w:style>
  <w:style w:type="character" w:customStyle="1" w:styleId="Heading3Char">
    <w:name w:val="Heading 3 Char"/>
    <w:link w:val="Heading3"/>
    <w:uiPriority w:val="99"/>
    <w:semiHidden/>
    <w:locked/>
    <w:rsid w:val="009739C4"/>
    <w:rPr>
      <w:rFonts w:ascii="Cambria" w:hAnsi="Cambria" w:cs="Times New Roman"/>
      <w:b/>
      <w:sz w:val="26"/>
    </w:rPr>
  </w:style>
  <w:style w:type="character" w:customStyle="1" w:styleId="Heading4Char">
    <w:name w:val="Heading 4 Char"/>
    <w:link w:val="Heading4"/>
    <w:uiPriority w:val="99"/>
    <w:semiHidden/>
    <w:locked/>
    <w:rsid w:val="009739C4"/>
    <w:rPr>
      <w:rFonts w:ascii="Calibri" w:hAnsi="Calibri" w:cs="Times New Roman"/>
      <w:b/>
      <w:sz w:val="28"/>
    </w:rPr>
  </w:style>
  <w:style w:type="character" w:customStyle="1" w:styleId="Heading5Char">
    <w:name w:val="Heading 5 Char"/>
    <w:link w:val="Heading5"/>
    <w:uiPriority w:val="99"/>
    <w:semiHidden/>
    <w:locked/>
    <w:rsid w:val="009739C4"/>
    <w:rPr>
      <w:rFonts w:ascii="Calibri" w:hAnsi="Calibri" w:cs="Times New Roman"/>
      <w:b/>
      <w:i/>
      <w:sz w:val="26"/>
    </w:rPr>
  </w:style>
  <w:style w:type="character" w:customStyle="1" w:styleId="Heading8Char">
    <w:name w:val="Heading 8 Char"/>
    <w:link w:val="Heading8"/>
    <w:uiPriority w:val="99"/>
    <w:locked/>
    <w:rsid w:val="005B2984"/>
    <w:rPr>
      <w:rFonts w:ascii="Arial" w:hAnsi="Arial" w:cs="Times New Roman"/>
      <w:b/>
      <w:i/>
      <w:sz w:val="26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1362FA"/>
    <w:pPr>
      <w:spacing w:line="360" w:lineRule="auto"/>
    </w:pPr>
    <w:rPr>
      <w:szCs w:val="20"/>
    </w:rPr>
  </w:style>
  <w:style w:type="character" w:customStyle="1" w:styleId="BodyTextChar">
    <w:name w:val="Body Text Char"/>
    <w:link w:val="BodyText"/>
    <w:uiPriority w:val="99"/>
    <w:semiHidden/>
    <w:locked/>
    <w:rsid w:val="009739C4"/>
    <w:rPr>
      <w:rFonts w:ascii="Calibri" w:hAnsi="Calibri" w:cs="Times New Roman"/>
      <w:sz w:val="24"/>
    </w:rPr>
  </w:style>
  <w:style w:type="paragraph" w:styleId="TOC1">
    <w:name w:val="toc 1"/>
    <w:basedOn w:val="Normal"/>
    <w:next w:val="Normal"/>
    <w:uiPriority w:val="99"/>
    <w:semiHidden/>
    <w:rsid w:val="001362FA"/>
    <w:rPr>
      <w:lang w:val="fr-FR"/>
    </w:rPr>
  </w:style>
  <w:style w:type="paragraph" w:styleId="TOC2">
    <w:name w:val="toc 2"/>
    <w:basedOn w:val="Normal"/>
    <w:next w:val="Normal"/>
    <w:autoRedefine/>
    <w:uiPriority w:val="99"/>
    <w:semiHidden/>
    <w:rsid w:val="001362FA"/>
    <w:pPr>
      <w:tabs>
        <w:tab w:val="left" w:pos="907"/>
        <w:tab w:val="right" w:pos="9061"/>
      </w:tabs>
      <w:spacing w:line="300" w:lineRule="exact"/>
      <w:ind w:left="442"/>
    </w:pPr>
    <w:rPr>
      <w:noProof/>
    </w:rPr>
  </w:style>
  <w:style w:type="paragraph" w:styleId="TOC3">
    <w:name w:val="toc 3"/>
    <w:basedOn w:val="Normal"/>
    <w:next w:val="Normal"/>
    <w:autoRedefine/>
    <w:uiPriority w:val="99"/>
    <w:semiHidden/>
    <w:rsid w:val="001362FA"/>
    <w:pPr>
      <w:tabs>
        <w:tab w:val="left" w:pos="1588"/>
        <w:tab w:val="right" w:pos="9061"/>
      </w:tabs>
      <w:spacing w:line="300" w:lineRule="exact"/>
      <w:ind w:left="907"/>
    </w:pPr>
  </w:style>
  <w:style w:type="table" w:customStyle="1" w:styleId="17">
    <w:name w:val="17"/>
    <w:uiPriority w:val="99"/>
    <w:rsid w:val="00CC40EA"/>
    <w:pPr>
      <w:widowControl w:val="0"/>
      <w:autoSpaceDE w:val="0"/>
      <w:autoSpaceDN w:val="0"/>
      <w:adjustRightInd w:val="0"/>
    </w:pPr>
    <w:rPr>
      <w:sz w:val="24"/>
      <w:szCs w:val="24"/>
    </w:rPr>
    <w:tblPr>
      <w:tblInd w:w="0" w:type="dxa"/>
      <w:tblBorders>
        <w:top w:val="single" w:sz="2" w:space="0" w:color="auto"/>
        <w:bottom w:val="single" w:sz="2" w:space="0" w:color="auto"/>
        <w:insideH w:val="single" w:sz="2" w:space="0" w:color="auto"/>
      </w:tblBorders>
      <w:tblCellMar>
        <w:top w:w="17" w:type="dxa"/>
        <w:left w:w="28" w:type="dxa"/>
        <w:bottom w:w="17" w:type="dxa"/>
        <w:right w:w="28" w:type="dxa"/>
      </w:tblCellMar>
    </w:tblPr>
  </w:style>
  <w:style w:type="table" w:styleId="TableSimple1">
    <w:name w:val="Table Simple 1"/>
    <w:basedOn w:val="TableNormal"/>
    <w:uiPriority w:val="99"/>
    <w:rsid w:val="00CC40EA"/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rsid w:val="003F77F1"/>
    <w:pPr>
      <w:jc w:val="both"/>
    </w:pPr>
    <w:rPr>
      <w:rFonts w:ascii="Calibri" w:hAnsi="Calibri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28" w:type="dxa"/>
        <w:left w:w="28" w:type="dxa"/>
        <w:bottom w:w="28" w:type="dxa"/>
        <w:right w:w="2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07196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locked/>
    <w:rsid w:val="00071964"/>
    <w:rPr>
      <w:rFonts w:ascii="Tahoma" w:hAnsi="Tahoma" w:cs="Times New Roman"/>
      <w:sz w:val="16"/>
      <w:lang w:val="en-US"/>
    </w:rPr>
  </w:style>
  <w:style w:type="paragraph" w:styleId="Title">
    <w:name w:val="Title"/>
    <w:basedOn w:val="Normal"/>
    <w:link w:val="TitleChar"/>
    <w:uiPriority w:val="99"/>
    <w:qFormat/>
    <w:rsid w:val="00CC7D4C"/>
    <w:pPr>
      <w:spacing w:before="240" w:after="60"/>
      <w:outlineLvl w:val="0"/>
    </w:pPr>
    <w:rPr>
      <w:rFonts w:ascii="Cambria" w:hAnsi="Cambria"/>
      <w:b/>
      <w:kern w:val="28"/>
      <w:sz w:val="32"/>
      <w:szCs w:val="20"/>
    </w:rPr>
  </w:style>
  <w:style w:type="character" w:customStyle="1" w:styleId="TitleChar">
    <w:name w:val="Title Char"/>
    <w:link w:val="Title"/>
    <w:uiPriority w:val="99"/>
    <w:locked/>
    <w:rsid w:val="009739C4"/>
    <w:rPr>
      <w:rFonts w:ascii="Cambria" w:hAnsi="Cambria" w:cs="Times New Roman"/>
      <w:b/>
      <w:kern w:val="28"/>
      <w:sz w:val="32"/>
    </w:rPr>
  </w:style>
  <w:style w:type="paragraph" w:styleId="ListParagraph">
    <w:name w:val="List Paragraph"/>
    <w:aliases w:val="List dot indent"/>
    <w:basedOn w:val="Normal"/>
    <w:uiPriority w:val="99"/>
    <w:qFormat/>
    <w:rsid w:val="00115C07"/>
    <w:pPr>
      <w:numPr>
        <w:numId w:val="10"/>
      </w:numPr>
      <w:spacing w:after="120" w:line="264" w:lineRule="auto"/>
      <w:contextualSpacing/>
    </w:pPr>
    <w:rPr>
      <w:rFonts w:ascii="Arial" w:hAnsi="Arial"/>
      <w:sz w:val="20"/>
    </w:rPr>
  </w:style>
  <w:style w:type="paragraph" w:styleId="Header">
    <w:name w:val="header"/>
    <w:basedOn w:val="Normal"/>
    <w:link w:val="HeaderChar"/>
    <w:uiPriority w:val="99"/>
    <w:rsid w:val="00520C13"/>
    <w:pPr>
      <w:tabs>
        <w:tab w:val="center" w:pos="4536"/>
        <w:tab w:val="right" w:pos="9072"/>
      </w:tabs>
    </w:pPr>
    <w:rPr>
      <w:szCs w:val="20"/>
    </w:rPr>
  </w:style>
  <w:style w:type="character" w:customStyle="1" w:styleId="HeaderChar">
    <w:name w:val="Header Char"/>
    <w:link w:val="Header"/>
    <w:uiPriority w:val="99"/>
    <w:locked/>
    <w:rsid w:val="00520C13"/>
    <w:rPr>
      <w:rFonts w:ascii="Calibri" w:hAnsi="Calibri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rsid w:val="00520C13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link w:val="Footer"/>
    <w:uiPriority w:val="99"/>
    <w:locked/>
    <w:rsid w:val="00520C13"/>
    <w:rPr>
      <w:rFonts w:ascii="Calibri" w:hAnsi="Calibri" w:cs="Times New Roman"/>
      <w:sz w:val="24"/>
      <w:lang w:val="en-US"/>
    </w:rPr>
  </w:style>
  <w:style w:type="paragraph" w:customStyle="1" w:styleId="Table">
    <w:name w:val="Table"/>
    <w:basedOn w:val="Normal"/>
    <w:uiPriority w:val="99"/>
    <w:rsid w:val="008C0CA7"/>
    <w:pPr>
      <w:jc w:val="center"/>
    </w:pPr>
    <w:rPr>
      <w:color w:val="000000"/>
      <w:sz w:val="22"/>
      <w:szCs w:val="22"/>
    </w:rPr>
  </w:style>
  <w:style w:type="character" w:styleId="PageNumber">
    <w:name w:val="page number"/>
    <w:uiPriority w:val="99"/>
    <w:rsid w:val="005B4F72"/>
    <w:rPr>
      <w:rFonts w:ascii="Calibri" w:hAnsi="Calibri" w:cs="Times New Roman"/>
      <w:sz w:val="24"/>
    </w:rPr>
  </w:style>
  <w:style w:type="character" w:styleId="CommentReference">
    <w:name w:val="annotation reference"/>
    <w:uiPriority w:val="99"/>
    <w:semiHidden/>
    <w:rsid w:val="00B06B2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06B2F"/>
    <w:pPr>
      <w:jc w:val="both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B06B2F"/>
    <w:rPr>
      <w:rFonts w:ascii="Calibri" w:hAnsi="Calibri" w:cs="Times New Roman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2777"/>
    <w:pPr>
      <w:jc w:val="left"/>
    </w:pPr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8130CE"/>
    <w:rPr>
      <w:rFonts w:ascii="Calibri" w:hAnsi="Calibri" w:cs="Times New Roman"/>
      <w:b/>
      <w:sz w:val="20"/>
      <w:lang w:val="en-GB" w:eastAsia="en-US"/>
    </w:rPr>
  </w:style>
  <w:style w:type="paragraph" w:styleId="Caption">
    <w:name w:val="caption"/>
    <w:basedOn w:val="Normal"/>
    <w:next w:val="Normal"/>
    <w:uiPriority w:val="99"/>
    <w:qFormat/>
    <w:locked/>
    <w:rsid w:val="007747AB"/>
    <w:pPr>
      <w:spacing w:line="360" w:lineRule="auto"/>
      <w:jc w:val="both"/>
    </w:pPr>
    <w:rPr>
      <w:b/>
      <w:bCs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46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nal filaggrin mutations increase the risk of atopic dermatitis in the offspring</vt:lpstr>
    </vt:vector>
  </TitlesOfParts>
  <Company>MDC-Berlin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nal filaggrin mutations increase the risk of atopic dermatitis in the offspring</dc:title>
  <dc:subject/>
  <dc:creator>AH</dc:creator>
  <cp:keywords/>
  <dc:description/>
  <cp:lastModifiedBy>AG-Hübner</cp:lastModifiedBy>
  <cp:revision>17</cp:revision>
  <dcterms:created xsi:type="dcterms:W3CDTF">2014-10-10T08:48:00Z</dcterms:created>
  <dcterms:modified xsi:type="dcterms:W3CDTF">2015-02-09T15:23:00Z</dcterms:modified>
</cp:coreProperties>
</file>